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1F181" w14:textId="4A1FC67A" w:rsidR="00331F6F" w:rsidRPr="005F2346" w:rsidRDefault="005F2346" w:rsidP="00331F6F">
      <w:pPr>
        <w:spacing w:line="480" w:lineRule="auto"/>
        <w:jc w:val="both"/>
        <w:rPr>
          <w:rFonts w:ascii="Georgia" w:hAnsi="Georgia"/>
          <w:b/>
          <w:bCs/>
          <w:sz w:val="28"/>
          <w:szCs w:val="28"/>
          <w:lang w:val="en-US"/>
        </w:rPr>
      </w:pPr>
      <w:r w:rsidRPr="005F2346">
        <w:rPr>
          <w:rFonts w:ascii="Georgia" w:hAnsi="Georgia"/>
          <w:b/>
          <w:bCs/>
          <w:sz w:val="28"/>
          <w:szCs w:val="28"/>
          <w:lang w:val="en-US"/>
        </w:rPr>
        <w:t>S1 Appendix</w:t>
      </w:r>
      <w:r w:rsidR="00331F6F" w:rsidRPr="005F2346">
        <w:rPr>
          <w:rFonts w:ascii="Georgia" w:hAnsi="Georgia"/>
          <w:b/>
          <w:bCs/>
          <w:sz w:val="28"/>
          <w:szCs w:val="28"/>
          <w:lang w:val="en-US"/>
        </w:rPr>
        <w:t>. Variables</w:t>
      </w:r>
      <w:r w:rsidRPr="005F2346">
        <w:rPr>
          <w:rFonts w:ascii="Georgia" w:hAnsi="Georgia"/>
          <w:b/>
          <w:bCs/>
          <w:sz w:val="28"/>
          <w:szCs w:val="28"/>
          <w:lang w:val="en-US"/>
        </w:rPr>
        <w:t xml:space="preserve"> specification.</w:t>
      </w:r>
    </w:p>
    <w:p w14:paraId="448A9989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Age is a continuous variable measured in years.</w:t>
      </w:r>
    </w:p>
    <w:p w14:paraId="1430F50A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Male is a dichotomous variable where male is given 1 and female is given 0.</w:t>
      </w:r>
    </w:p>
    <w:p w14:paraId="3535330F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Serum vitamin D is a contin</w:t>
      </w:r>
      <w:bookmarkStart w:id="0" w:name="_GoBack"/>
      <w:bookmarkEnd w:id="0"/>
      <w:r w:rsidRPr="005F2346">
        <w:rPr>
          <w:rFonts w:ascii="Georgia" w:hAnsi="Georgia"/>
          <w:sz w:val="28"/>
          <w:szCs w:val="28"/>
          <w:lang w:val="en-US"/>
        </w:rPr>
        <w:t>uous variable of serum 25-hyrdoxyvitamin D measured in ng/ml.</w:t>
      </w:r>
    </w:p>
    <w:p w14:paraId="54F4A9A7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Milk consumption is a counting variable of days of consumption of milk per week.</w:t>
      </w:r>
    </w:p>
    <w:p w14:paraId="491D5864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 xml:space="preserve">Laban consumption is a counting variable of days of consumption of </w:t>
      </w:r>
      <w:proofErr w:type="spellStart"/>
      <w:r w:rsidRPr="005F2346">
        <w:rPr>
          <w:rFonts w:ascii="Georgia" w:hAnsi="Georgia"/>
          <w:sz w:val="28"/>
          <w:szCs w:val="28"/>
          <w:lang w:val="en-US"/>
        </w:rPr>
        <w:t>laban</w:t>
      </w:r>
      <w:proofErr w:type="spellEnd"/>
      <w:r w:rsidRPr="005F2346">
        <w:rPr>
          <w:rFonts w:ascii="Georgia" w:hAnsi="Georgia"/>
          <w:sz w:val="28"/>
          <w:szCs w:val="28"/>
          <w:lang w:val="en-US"/>
        </w:rPr>
        <w:t xml:space="preserve"> per week.</w:t>
      </w:r>
    </w:p>
    <w:p w14:paraId="05D4BD50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Yogurt consumption is a counting variable of days of consumption of yogurt per week.</w:t>
      </w:r>
    </w:p>
    <w:p w14:paraId="4D6F5664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Labneh consumption is a counting variable of days of consumption of labneh per week.</w:t>
      </w:r>
    </w:p>
    <w:p w14:paraId="43521A3D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Cheese consumption is a counting variable of days of consumption of cheese per week.</w:t>
      </w:r>
    </w:p>
    <w:p w14:paraId="3FC55CD1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Fish consumption is a counting variable of days of consumption of oily fish per week.</w:t>
      </w:r>
    </w:p>
    <w:p w14:paraId="1186A2C8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lastRenderedPageBreak/>
        <w:t>Egg consumption is a counting variable of days of consumption of egg per week.</w:t>
      </w:r>
    </w:p>
    <w:p w14:paraId="751F98DC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Vitamin D supplement consumption is a dichotomous variable where 1 indicate using of supplement and 0 otherwise.</w:t>
      </w:r>
    </w:p>
    <w:p w14:paraId="583837B1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Performing of intense sport is a dichotomous variable where 1 indicate regular performing of intense sport and 0 otherwise.</w:t>
      </w:r>
    </w:p>
    <w:p w14:paraId="7FBD603B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Current smoking is a dichotomous variable where 1 indicate status of currently smoker and 0 otherwise.</w:t>
      </w:r>
    </w:p>
    <w:p w14:paraId="1F21BCF5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 xml:space="preserve">Waist circumference is a continuous variable measured in </w:t>
      </w:r>
      <w:proofErr w:type="spellStart"/>
      <w:r w:rsidRPr="005F2346">
        <w:rPr>
          <w:rFonts w:ascii="Georgia" w:hAnsi="Georgia"/>
          <w:sz w:val="28"/>
          <w:szCs w:val="28"/>
          <w:lang w:val="en-US"/>
        </w:rPr>
        <w:t>centimetres</w:t>
      </w:r>
      <w:proofErr w:type="spellEnd"/>
      <w:r w:rsidRPr="005F2346">
        <w:rPr>
          <w:rFonts w:ascii="Georgia" w:hAnsi="Georgia"/>
          <w:sz w:val="28"/>
          <w:szCs w:val="28"/>
          <w:lang w:val="en-US"/>
        </w:rPr>
        <w:t>.</w:t>
      </w:r>
    </w:p>
    <w:p w14:paraId="6C5AD0DA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BMI is a continuous variable of body mass index measured in kilogram per meter squared.</w:t>
      </w:r>
    </w:p>
    <w:p w14:paraId="730B30D4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>Generalized obesity is a dichotomous variable where 1 indicate BMI more than 30 kg/m2 and 0 otherwise.</w:t>
      </w:r>
    </w:p>
    <w:p w14:paraId="0F5D3C1D" w14:textId="77777777" w:rsidR="00331F6F" w:rsidRPr="005F2346" w:rsidRDefault="00331F6F" w:rsidP="00331F6F">
      <w:pPr>
        <w:spacing w:line="480" w:lineRule="auto"/>
        <w:jc w:val="both"/>
        <w:rPr>
          <w:rFonts w:ascii="Georgia" w:hAnsi="Georgia"/>
          <w:sz w:val="28"/>
          <w:szCs w:val="28"/>
          <w:lang w:val="en-US"/>
        </w:rPr>
      </w:pPr>
      <w:r w:rsidRPr="005F2346">
        <w:rPr>
          <w:rFonts w:ascii="Georgia" w:hAnsi="Georgia"/>
          <w:sz w:val="28"/>
          <w:szCs w:val="28"/>
          <w:lang w:val="en-US"/>
        </w:rPr>
        <w:t xml:space="preserve">HbA1c is a continuous variable of the percentage of </w:t>
      </w:r>
      <w:proofErr w:type="spellStart"/>
      <w:r w:rsidRPr="005F2346">
        <w:rPr>
          <w:rFonts w:ascii="Georgia" w:hAnsi="Georgia"/>
          <w:sz w:val="28"/>
          <w:szCs w:val="28"/>
          <w:lang w:val="en-US"/>
        </w:rPr>
        <w:t>haemoglobin</w:t>
      </w:r>
      <w:proofErr w:type="spellEnd"/>
      <w:r w:rsidRPr="005F2346">
        <w:rPr>
          <w:rFonts w:ascii="Georgia" w:hAnsi="Georgia"/>
          <w:sz w:val="28"/>
          <w:szCs w:val="28"/>
          <w:lang w:val="en-US"/>
        </w:rPr>
        <w:t xml:space="preserve"> A1c.</w:t>
      </w:r>
    </w:p>
    <w:p w14:paraId="6C6DBB58" w14:textId="06D7EB32" w:rsidR="00677146" w:rsidRPr="005F2346" w:rsidRDefault="00331F6F" w:rsidP="00331F6F">
      <w:pPr>
        <w:spacing w:line="480" w:lineRule="auto"/>
        <w:jc w:val="both"/>
        <w:rPr>
          <w:sz w:val="28"/>
          <w:szCs w:val="28"/>
        </w:rPr>
      </w:pPr>
      <w:r w:rsidRPr="005F2346">
        <w:rPr>
          <w:rFonts w:ascii="Georgia" w:hAnsi="Georgia"/>
          <w:sz w:val="28"/>
          <w:szCs w:val="28"/>
          <w:lang w:val="en-US"/>
        </w:rPr>
        <w:t>Systolic blood pressure is a continuous variable of average of second and third systolic blood pressure measured in mmHg.</w:t>
      </w:r>
    </w:p>
    <w:sectPr w:rsidR="00677146" w:rsidRPr="005F2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DBE"/>
    <w:rsid w:val="00305A7C"/>
    <w:rsid w:val="00330DBE"/>
    <w:rsid w:val="00331F6F"/>
    <w:rsid w:val="005F2346"/>
    <w:rsid w:val="0067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1FD8F"/>
  <w15:chartTrackingRefBased/>
  <w15:docId w15:val="{A3056F16-A106-481E-ADA4-6AE6D095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8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Ibrahim Sumaih</dc:creator>
  <cp:keywords/>
  <dc:description/>
  <cp:lastModifiedBy>Dr.Ibrahim Sumaih</cp:lastModifiedBy>
  <cp:revision>4</cp:revision>
  <dcterms:created xsi:type="dcterms:W3CDTF">2020-11-13T00:30:00Z</dcterms:created>
  <dcterms:modified xsi:type="dcterms:W3CDTF">2020-12-09T12:51:00Z</dcterms:modified>
</cp:coreProperties>
</file>